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37503" w14:textId="72710744" w:rsidR="00F25C07" w:rsidRPr="00F25C07" w:rsidRDefault="00CF1474" w:rsidP="006715B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D40DD9">
        <w:rPr>
          <w:rFonts w:ascii="Times New Roman" w:eastAsia="Calibri" w:hAnsi="Times New Roman" w:cs="Times New Roman"/>
          <w:b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="005A32DE" w:rsidRPr="00F25C07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5A32DE" w:rsidRPr="00F25C07">
        <w:rPr>
          <w:rFonts w:ascii="Times New Roman" w:eastAsia="Calibri" w:hAnsi="Times New Roman" w:cs="Times New Roman"/>
          <w:sz w:val="24"/>
          <w:szCs w:val="24"/>
        </w:rPr>
        <w:t xml:space="preserve"> List of synonyms found in the </w:t>
      </w:r>
      <w:r w:rsidR="005A32DE" w:rsidRPr="00F25C07">
        <w:rPr>
          <w:rFonts w:ascii="Times New Roman" w:eastAsia="Calibri" w:hAnsi="Times New Roman" w:cs="Times New Roman"/>
          <w:i/>
          <w:sz w:val="24"/>
          <w:szCs w:val="24"/>
        </w:rPr>
        <w:t xml:space="preserve">Vitis </w:t>
      </w:r>
      <w:r w:rsidR="005A32DE" w:rsidRPr="00F25C07">
        <w:rPr>
          <w:rFonts w:ascii="Times New Roman" w:eastAsia="Calibri" w:hAnsi="Times New Roman" w:cs="Times New Roman"/>
          <w:sz w:val="24"/>
          <w:szCs w:val="24"/>
        </w:rPr>
        <w:t>spp. Germplasm Bank of the Agronomic Institute of Campinas (IAC) by SSR analysis.</w:t>
      </w:r>
    </w:p>
    <w:tbl>
      <w:tblPr>
        <w:tblW w:w="97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2156"/>
        <w:gridCol w:w="6747"/>
      </w:tblGrid>
      <w:tr w:rsidR="00457CA8" w14:paraId="03829122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7DC454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roup</w:t>
            </w:r>
          </w:p>
        </w:tc>
        <w:tc>
          <w:tcPr>
            <w:tcW w:w="2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E1BD27" w14:textId="44E78CC3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 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6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227DEC" w14:textId="0FD8BE55" w:rsidR="00F25C07" w:rsidRPr="00F25C07" w:rsidRDefault="005A32DE" w:rsidP="00F25C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ynonyms</w:t>
            </w:r>
          </w:p>
        </w:tc>
      </w:tr>
      <w:tr w:rsidR="00457CA8" w14:paraId="4CF8A924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736F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37FF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0-98-101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C2734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mênia I70058, Unknown 06, Unknown 09</w:t>
            </w:r>
          </w:p>
        </w:tc>
      </w:tr>
      <w:tr w:rsidR="00457CA8" w14:paraId="1A5EA014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AD34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B002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-11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09FB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nningham, Unknown 03</w:t>
            </w:r>
          </w:p>
        </w:tc>
      </w:tr>
      <w:tr w:rsidR="00457CA8" w:rsidRPr="00D40DD9" w14:paraId="30B86CF6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D417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525E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-187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CBC16" w14:textId="77777777" w:rsidR="00F25C07" w:rsidRPr="00B315D1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Dona Zilá, Tardia de Caxias </w:t>
            </w:r>
          </w:p>
        </w:tc>
      </w:tr>
      <w:tr w:rsidR="00457CA8" w14:paraId="0AFF419C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F275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4B38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-328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7F94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R 496-15, IAC 0496-15 </w:t>
            </w:r>
          </w:p>
        </w:tc>
      </w:tr>
      <w:tr w:rsidR="00457CA8" w14:paraId="608CBA85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C646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6C01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-26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756E1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rn Munson, Unknown 07</w:t>
            </w:r>
          </w:p>
        </w:tc>
      </w:tr>
      <w:tr w:rsidR="00457CA8" w14:paraId="70C1EBD6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76C8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90CD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-190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0E084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dalgo, Unknown 05</w:t>
            </w:r>
          </w:p>
        </w:tc>
      </w:tr>
      <w:tr w:rsidR="00457CA8" w14:paraId="3C805D34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604F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A25F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1-317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9F106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0506-33 (Isaura), IAC 1596-02 (Marta)</w:t>
            </w:r>
          </w:p>
        </w:tc>
      </w:tr>
      <w:tr w:rsidR="00457CA8" w14:paraId="56E5EA7B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6E8E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0F2F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-254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D507F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AC 0544-14, IAC 0547-02 </w:t>
            </w:r>
          </w:p>
        </w:tc>
      </w:tr>
      <w:tr w:rsidR="00457CA8" w14:paraId="2BD650E7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626D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BF19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7-269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4F136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AC 0746-03, IAC 0740-01 </w:t>
            </w:r>
          </w:p>
        </w:tc>
      </w:tr>
      <w:tr w:rsidR="00457CA8" w14:paraId="7A731EDD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6ECE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BA36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6-246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A09B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0775-26 (Aurora), IAC 0457-11 (Iracema)</w:t>
            </w:r>
          </w:p>
        </w:tc>
      </w:tr>
      <w:tr w:rsidR="00457CA8" w:rsidRPr="00D40DD9" w14:paraId="1C3B12B6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0C35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13E9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3-284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B67F" w14:textId="77777777" w:rsidR="00F25C07" w:rsidRPr="00B315D1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AC 0871-05 (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eni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, IAC 0871-13 (A Dona)</w:t>
            </w:r>
          </w:p>
        </w:tc>
      </w:tr>
      <w:tr w:rsidR="00457CA8" w14:paraId="4ECF320C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8B2A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82D5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3-336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3DE2C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AC 0904-30, IAC 0733-39 </w:t>
            </w:r>
          </w:p>
        </w:tc>
      </w:tr>
      <w:tr w:rsidR="00457CA8" w14:paraId="05C5F9FC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DE0F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CE46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8-299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431C4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AC 0915-02, IAC 0918-52 </w:t>
            </w:r>
          </w:p>
        </w:tc>
      </w:tr>
      <w:tr w:rsidR="00457CA8" w14:paraId="27263859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DA7E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D21C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2-349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812C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AC 1410-04, Romana </w:t>
            </w:r>
          </w:p>
        </w:tc>
      </w:tr>
      <w:tr w:rsidR="00457CA8" w14:paraId="47B539A1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6D20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2059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-139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CA0E6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AC 1848-04, IAC 1848-11 </w:t>
            </w:r>
          </w:p>
        </w:tc>
      </w:tr>
      <w:tr w:rsidR="00457CA8" w14:paraId="19ACFF41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A99E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CD12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-242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E7A1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AC 1897-16, Seibel 07144 </w:t>
            </w:r>
          </w:p>
        </w:tc>
      </w:tr>
      <w:tr w:rsidR="00457CA8" w14:paraId="53EFBA3A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2C85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9DDD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9-327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E264A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AC 387, IAC 486-03 </w:t>
            </w:r>
          </w:p>
        </w:tc>
      </w:tr>
      <w:tr w:rsidR="00457CA8" w14:paraId="1AB8F899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18A4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0FB0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1-262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B10C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592-01, IAC 594-03</w:t>
            </w:r>
          </w:p>
        </w:tc>
      </w:tr>
      <w:tr w:rsidR="00457CA8" w14:paraId="0048F2E8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B3E3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EF0B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-4-5-223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6233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sabel, Isabelão, Isabel Precoce, Izabel Sport </w:t>
            </w:r>
          </w:p>
        </w:tc>
      </w:tr>
      <w:tr w:rsidR="00457CA8" w14:paraId="5F91EC23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607D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435A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2-163-353-354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8E6D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tália, Brasil, Rubi, Benitaka </w:t>
            </w:r>
          </w:p>
        </w:tc>
      </w:tr>
      <w:tr w:rsidR="00457CA8" w:rsidRPr="00D40DD9" w14:paraId="53EF3D66" w14:textId="77777777" w:rsidTr="004F78DA">
        <w:trPr>
          <w:trHeight w:val="917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D899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5645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-169-170-171-172-173-174-175-176-177-178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9C77" w14:textId="77777777" w:rsidR="00F25C07" w:rsidRPr="00B315D1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Rosada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Branca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Rajada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sem sementes Rosinha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Rosada Gigante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teck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Rosada Escura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Rosada Variegada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Branca Oval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aravilha, </w:t>
            </w:r>
            <w:proofErr w:type="spellStart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agara</w:t>
            </w:r>
            <w:proofErr w:type="spellEnd"/>
            <w:r w:rsidRPr="00B31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Branca Gigante </w:t>
            </w:r>
          </w:p>
        </w:tc>
      </w:tr>
      <w:tr w:rsidR="00457CA8" w14:paraId="4ED4C045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466D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8B4E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-55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A02A8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inot Gris, Pinot Noir </w:t>
            </w:r>
          </w:p>
        </w:tc>
      </w:tr>
      <w:tr w:rsidR="00457CA8" w14:paraId="53F8C2CE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FDB8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4FD7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-302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DB655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inha, IAC 966-01</w:t>
            </w:r>
          </w:p>
        </w:tc>
      </w:tr>
      <w:tr w:rsidR="00457CA8" w14:paraId="50340A49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3035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0CC9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-145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6950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eibel 1077, Seibel 6086 </w:t>
            </w:r>
          </w:p>
        </w:tc>
      </w:tr>
      <w:tr w:rsidR="00457CA8" w14:paraId="16234E02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85C2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4B40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-154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C61E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eibel 13680, Seibel 13693 </w:t>
            </w:r>
          </w:p>
        </w:tc>
      </w:tr>
      <w:tr w:rsidR="00457CA8" w14:paraId="55A8B4CA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65C9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BFAB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-80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2A8F6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eibel 159, Seibel 848 </w:t>
            </w:r>
          </w:p>
        </w:tc>
      </w:tr>
      <w:tr w:rsidR="00457CA8" w14:paraId="53D1CBC0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97E7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4FAE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-165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9D374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eibel 5163, Seibel 5593 </w:t>
            </w:r>
          </w:p>
        </w:tc>
      </w:tr>
      <w:tr w:rsidR="00457CA8" w14:paraId="5F1CCE3A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70F3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D8D7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-282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2A3A5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R 5010-08, SR 5010-21 </w:t>
            </w:r>
          </w:p>
        </w:tc>
      </w:tr>
      <w:tr w:rsidR="00457CA8" w14:paraId="0A55E6D4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6660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72E0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-230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7DAE9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R 5012-34 (Dona Emília), SR 507-08 </w:t>
            </w:r>
          </w:p>
        </w:tc>
      </w:tr>
      <w:tr w:rsidR="00457CA8" w14:paraId="6ADE99CF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FFC0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2D16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-115</w:t>
            </w:r>
          </w:p>
        </w:tc>
        <w:tc>
          <w:tcPr>
            <w:tcW w:w="6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71A4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empranillo, Tinta Roriz </w:t>
            </w:r>
          </w:p>
        </w:tc>
      </w:tr>
      <w:tr w:rsidR="00457CA8" w14:paraId="3C39B6D4" w14:textId="77777777" w:rsidTr="004F78DA">
        <w:trPr>
          <w:trHeight w:val="390"/>
          <w:jc w:val="center"/>
        </w:trPr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F9681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FDB9E3" w14:textId="77777777" w:rsidR="00F25C07" w:rsidRPr="00F25C07" w:rsidRDefault="005A32DE" w:rsidP="00F25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3-366</w:t>
            </w:r>
          </w:p>
        </w:tc>
        <w:tc>
          <w:tcPr>
            <w:tcW w:w="6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13060" w14:textId="77777777" w:rsidR="00F25C07" w:rsidRPr="00F25C07" w:rsidRDefault="005A32DE" w:rsidP="00F25C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F25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itis doaniana</w:t>
            </w: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F25C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itis berlandieri</w:t>
            </w:r>
            <w:r w:rsidRPr="00F25C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</w:tbl>
    <w:p w14:paraId="0D27C8B2" w14:textId="77777777" w:rsidR="00CA6ECA" w:rsidRDefault="00CA6ECA" w:rsidP="006715BE"/>
    <w:sectPr w:rsidR="00CA6ECA" w:rsidSect="006715BE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07"/>
    <w:rsid w:val="001902E6"/>
    <w:rsid w:val="001D4FB3"/>
    <w:rsid w:val="00457CA8"/>
    <w:rsid w:val="00516ACB"/>
    <w:rsid w:val="00523075"/>
    <w:rsid w:val="0058018D"/>
    <w:rsid w:val="005A32DE"/>
    <w:rsid w:val="006715BE"/>
    <w:rsid w:val="009743F7"/>
    <w:rsid w:val="00B315D1"/>
    <w:rsid w:val="00CA6ECA"/>
    <w:rsid w:val="00CF1474"/>
    <w:rsid w:val="00D40DD9"/>
    <w:rsid w:val="00F2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137CF3"/>
  <w15:chartTrackingRefBased/>
  <w15:docId w15:val="{15EA3E97-4E2F-4BAA-8EE6-07C025790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F25C0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25C07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25C07"/>
    <w:rPr>
      <w:rFonts w:ascii="Calibri" w:eastAsia="Calibri" w:hAnsi="Calibri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25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25C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5DC57-55A1-4A79-AF94-B38D2FCBE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vani Oliveira</dc:creator>
  <cp:lastModifiedBy>Geovani Oliveira</cp:lastModifiedBy>
  <cp:revision>7</cp:revision>
  <dcterms:created xsi:type="dcterms:W3CDTF">2020-04-30T18:23:00Z</dcterms:created>
  <dcterms:modified xsi:type="dcterms:W3CDTF">2020-07-16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plos-on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PLOS ONE</vt:lpwstr>
  </property>
  <property fmtid="{D5CDD505-2E9C-101B-9397-08002B2CF9AE}" pid="22" name="UseTimer">
    <vt:bool>false</vt:bool>
  </property>
  <property fmtid="{D5CDD505-2E9C-101B-9397-08002B2CF9AE}" pid="23" name="LastTick">
    <vt:r8>43950.0101157407</vt:r8>
  </property>
  <property fmtid="{D5CDD505-2E9C-101B-9397-08002B2CF9AE}" pid="24" name="EditTotal">
    <vt:i4>0</vt:i4>
  </property>
</Properties>
</file>